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877" w:rsidRDefault="00336877" w:rsidP="00336877">
      <w:pPr>
        <w:spacing w:line="480" w:lineRule="auto"/>
      </w:pPr>
      <w:r>
        <w:rPr>
          <w:noProof/>
        </w:rPr>
        <w:drawing>
          <wp:inline distT="0" distB="0" distL="0" distR="0" wp14:anchorId="2C76E9A9" wp14:editId="68EEC08C">
            <wp:extent cx="4501342" cy="33749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button set up photo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342" cy="3374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877" w:rsidRPr="0018359B" w:rsidRDefault="00336877" w:rsidP="003368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59B">
        <w:rPr>
          <w:rFonts w:ascii="Times New Roman" w:hAnsi="Times New Roman" w:cs="Times New Roman"/>
          <w:sz w:val="24"/>
          <w:szCs w:val="24"/>
        </w:rPr>
        <w:t xml:space="preserve">Supplemental Fig. S1. Photograph of an iButton setup with a dime for scale. Small gauge wire was threaded through a shirt button (black disk) and affixed to the iButton (silver disk) using Velcro® and super glue serving as a placeholder for the iButton within the nest through the entirety of incubation. </w:t>
      </w:r>
    </w:p>
    <w:p w:rsidR="00A66297" w:rsidRDefault="00A66297">
      <w:bookmarkStart w:id="0" w:name="_GoBack"/>
      <w:bookmarkEnd w:id="0"/>
    </w:p>
    <w:sectPr w:rsidR="00A66297" w:rsidSect="007C05A0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5658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0D79" w:rsidRDefault="003368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0D79" w:rsidRDefault="003368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877"/>
    <w:rsid w:val="00336877"/>
    <w:rsid w:val="00A66297"/>
    <w:rsid w:val="00CF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7B66EE-B3B7-472B-A574-B7E5F87A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87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68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877"/>
  </w:style>
  <w:style w:type="character" w:styleId="LineNumber">
    <w:name w:val="line number"/>
    <w:basedOn w:val="DefaultParagraphFont"/>
    <w:uiPriority w:val="99"/>
    <w:semiHidden/>
    <w:unhideWhenUsed/>
    <w:rsid w:val="00336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Ospina</dc:creator>
  <cp:keywords/>
  <dc:description/>
  <cp:lastModifiedBy>Emilie Ospina</cp:lastModifiedBy>
  <cp:revision>1</cp:revision>
  <dcterms:created xsi:type="dcterms:W3CDTF">2018-01-18T17:49:00Z</dcterms:created>
  <dcterms:modified xsi:type="dcterms:W3CDTF">2018-01-18T17:49:00Z</dcterms:modified>
</cp:coreProperties>
</file>